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F3F" w:rsidRPr="00E80F3F" w:rsidRDefault="000448D3" w:rsidP="00E80F3F">
      <w:pPr>
        <w:pStyle w:val="Caption"/>
        <w:keepNext/>
        <w:rPr>
          <w:i w:val="0"/>
          <w:color w:val="auto"/>
          <w:sz w:val="22"/>
        </w:rPr>
      </w:pPr>
      <w:r>
        <w:rPr>
          <w:b/>
          <w:i w:val="0"/>
          <w:color w:val="auto"/>
          <w:sz w:val="22"/>
        </w:rPr>
        <w:t>Additional</w:t>
      </w:r>
      <w:r w:rsidR="00E80F3F" w:rsidRPr="00E80F3F">
        <w:rPr>
          <w:b/>
          <w:i w:val="0"/>
          <w:color w:val="auto"/>
          <w:sz w:val="22"/>
        </w:rPr>
        <w:t xml:space="preserve"> Table </w:t>
      </w:r>
      <w:r>
        <w:rPr>
          <w:b/>
          <w:i w:val="0"/>
          <w:color w:val="auto"/>
          <w:sz w:val="22"/>
        </w:rPr>
        <w:t>S1</w:t>
      </w:r>
      <w:r w:rsidR="00E80F3F" w:rsidRPr="00E80F3F">
        <w:rPr>
          <w:b/>
          <w:i w:val="0"/>
          <w:color w:val="auto"/>
          <w:sz w:val="22"/>
        </w:rPr>
        <w:t>:</w:t>
      </w:r>
      <w:r w:rsidR="00E80F3F">
        <w:rPr>
          <w:b/>
          <w:i w:val="0"/>
          <w:color w:val="auto"/>
          <w:sz w:val="22"/>
        </w:rPr>
        <w:t xml:space="preserve"> </w:t>
      </w:r>
      <w:r w:rsidR="00E80F3F">
        <w:rPr>
          <w:i w:val="0"/>
          <w:color w:val="auto"/>
          <w:sz w:val="22"/>
        </w:rPr>
        <w:t>Estimates from sero-catalytic models. Statistical inference was implemented in a Bayesian framework with uniform priors. Parameters are presented as median and 95% credible intervals of the estimated posterior distribution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7"/>
        <w:gridCol w:w="1808"/>
        <w:gridCol w:w="1710"/>
        <w:gridCol w:w="1710"/>
        <w:gridCol w:w="1710"/>
        <w:gridCol w:w="1710"/>
        <w:gridCol w:w="1800"/>
      </w:tblGrid>
      <w:tr w:rsidR="00577A42" w:rsidTr="00B80EEE">
        <w:tc>
          <w:tcPr>
            <w:tcW w:w="1427" w:type="dxa"/>
          </w:tcPr>
          <w:p w:rsidR="00577A42" w:rsidRPr="00577A42" w:rsidRDefault="00E80F3F" w:rsidP="007A128B">
            <w:pPr>
              <w:jc w:val="center"/>
              <w:rPr>
                <w:b/>
              </w:rPr>
            </w:pPr>
            <w:r>
              <w:rPr>
                <w:b/>
              </w:rPr>
              <w:t>antigen</w:t>
            </w:r>
          </w:p>
        </w:tc>
        <w:tc>
          <w:tcPr>
            <w:tcW w:w="3518" w:type="dxa"/>
            <w:gridSpan w:val="2"/>
          </w:tcPr>
          <w:p w:rsidR="00577A42" w:rsidRPr="00577A42" w:rsidRDefault="00577A42" w:rsidP="007A128B">
            <w:pPr>
              <w:jc w:val="center"/>
              <w:rPr>
                <w:b/>
              </w:rPr>
            </w:pPr>
            <w:proofErr w:type="spellStart"/>
            <w:r w:rsidRPr="00577A42">
              <w:rPr>
                <w:b/>
              </w:rPr>
              <w:t>Dielmo</w:t>
            </w:r>
            <w:proofErr w:type="spellEnd"/>
            <w:r w:rsidRPr="00577A42">
              <w:rPr>
                <w:b/>
              </w:rPr>
              <w:t xml:space="preserve"> sero-conversion rate (year</w:t>
            </w:r>
            <w:r w:rsidRPr="00577A42">
              <w:rPr>
                <w:b/>
                <w:vertAlign w:val="superscript"/>
              </w:rPr>
              <w:t>-1</w:t>
            </w:r>
            <w:r w:rsidRPr="00577A42">
              <w:rPr>
                <w:b/>
              </w:rPr>
              <w:t>)</w:t>
            </w:r>
          </w:p>
        </w:tc>
        <w:tc>
          <w:tcPr>
            <w:tcW w:w="3420" w:type="dxa"/>
            <w:gridSpan w:val="2"/>
          </w:tcPr>
          <w:p w:rsidR="00577A42" w:rsidRPr="00577A42" w:rsidRDefault="00577A42" w:rsidP="007A128B">
            <w:pPr>
              <w:jc w:val="center"/>
              <w:rPr>
                <w:b/>
              </w:rPr>
            </w:pPr>
            <w:proofErr w:type="spellStart"/>
            <w:r w:rsidRPr="00577A42">
              <w:rPr>
                <w:b/>
              </w:rPr>
              <w:t>Ndiop</w:t>
            </w:r>
            <w:proofErr w:type="spellEnd"/>
            <w:r w:rsidRPr="00577A42">
              <w:rPr>
                <w:b/>
              </w:rPr>
              <w:t xml:space="preserve"> sero-conversion rate (year</w:t>
            </w:r>
            <w:r w:rsidRPr="00577A42">
              <w:rPr>
                <w:b/>
                <w:vertAlign w:val="superscript"/>
              </w:rPr>
              <w:t>-1</w:t>
            </w:r>
            <w:r w:rsidRPr="00577A42">
              <w:rPr>
                <w:b/>
              </w:rPr>
              <w:t>)</w:t>
            </w:r>
          </w:p>
        </w:tc>
        <w:tc>
          <w:tcPr>
            <w:tcW w:w="1710" w:type="dxa"/>
            <w:vMerge w:val="restart"/>
          </w:tcPr>
          <w:p w:rsidR="00577A42" w:rsidRDefault="00577A42" w:rsidP="007A128B">
            <w:pPr>
              <w:jc w:val="center"/>
              <w:rPr>
                <w:b/>
              </w:rPr>
            </w:pPr>
            <w:r w:rsidRPr="00577A42">
              <w:rPr>
                <w:b/>
              </w:rPr>
              <w:t>sero-reversion</w:t>
            </w:r>
          </w:p>
          <w:p w:rsidR="00577A42" w:rsidRPr="00577A42" w:rsidRDefault="00577A42" w:rsidP="007A128B">
            <w:pPr>
              <w:jc w:val="center"/>
              <w:rPr>
                <w:b/>
              </w:rPr>
            </w:pPr>
            <w:r w:rsidRPr="00577A42">
              <w:rPr>
                <w:b/>
              </w:rPr>
              <w:t>rate (year</w:t>
            </w:r>
            <w:r w:rsidRPr="00577A42">
              <w:rPr>
                <w:b/>
                <w:vertAlign w:val="superscript"/>
              </w:rPr>
              <w:t>-1</w:t>
            </w:r>
            <w:r w:rsidRPr="00577A42">
              <w:rPr>
                <w:b/>
              </w:rPr>
              <w:t>)</w:t>
            </w:r>
          </w:p>
        </w:tc>
        <w:tc>
          <w:tcPr>
            <w:tcW w:w="1800" w:type="dxa"/>
            <w:vMerge w:val="restart"/>
          </w:tcPr>
          <w:p w:rsidR="00577A42" w:rsidRDefault="00577A42" w:rsidP="007A128B">
            <w:pPr>
              <w:jc w:val="center"/>
              <w:rPr>
                <w:b/>
              </w:rPr>
            </w:pPr>
            <w:r w:rsidRPr="00577A42">
              <w:rPr>
                <w:b/>
              </w:rPr>
              <w:t>sero-positivity</w:t>
            </w:r>
          </w:p>
          <w:p w:rsidR="00577A42" w:rsidRPr="00577A42" w:rsidRDefault="00577A42" w:rsidP="007A128B">
            <w:pPr>
              <w:jc w:val="center"/>
              <w:rPr>
                <w:b/>
              </w:rPr>
            </w:pPr>
            <w:r w:rsidRPr="00577A42">
              <w:rPr>
                <w:b/>
              </w:rPr>
              <w:t>half-life (years)</w:t>
            </w:r>
          </w:p>
        </w:tc>
      </w:tr>
      <w:tr w:rsidR="00577A42" w:rsidTr="00B80EEE">
        <w:tc>
          <w:tcPr>
            <w:tcW w:w="1427" w:type="dxa"/>
            <w:tcBorders>
              <w:bottom w:val="single" w:sz="12" w:space="0" w:color="auto"/>
            </w:tcBorders>
          </w:tcPr>
          <w:p w:rsidR="00577A42" w:rsidRPr="00577A42" w:rsidRDefault="00577A42" w:rsidP="007A128B">
            <w:pPr>
              <w:jc w:val="center"/>
              <w:rPr>
                <w:b/>
              </w:rPr>
            </w:pPr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:rsidR="00577A42" w:rsidRPr="00577A42" w:rsidRDefault="00577A42" w:rsidP="007A128B">
            <w:pPr>
              <w:jc w:val="center"/>
              <w:rPr>
                <w:b/>
              </w:rPr>
            </w:pPr>
            <w:r w:rsidRPr="00577A42">
              <w:rPr>
                <w:b/>
              </w:rPr>
              <w:t>2002</w:t>
            </w:r>
            <w:r w:rsidR="007A128B">
              <w:rPr>
                <w:b/>
              </w:rPr>
              <w:t xml:space="preserve"> estimate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577A42" w:rsidRPr="00577A42" w:rsidRDefault="00577A42" w:rsidP="007A128B">
            <w:pPr>
              <w:jc w:val="center"/>
              <w:rPr>
                <w:b/>
              </w:rPr>
            </w:pPr>
            <w:r w:rsidRPr="00577A42">
              <w:rPr>
                <w:b/>
              </w:rPr>
              <w:t>2013</w:t>
            </w:r>
            <w:r w:rsidR="007A128B">
              <w:rPr>
                <w:b/>
              </w:rPr>
              <w:t xml:space="preserve"> estimate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577A42" w:rsidRPr="00577A42" w:rsidRDefault="00577A42" w:rsidP="007A128B">
            <w:pPr>
              <w:jc w:val="center"/>
              <w:rPr>
                <w:b/>
              </w:rPr>
            </w:pPr>
            <w:r w:rsidRPr="00577A42">
              <w:rPr>
                <w:b/>
              </w:rPr>
              <w:t>2002</w:t>
            </w:r>
            <w:r w:rsidR="007A128B">
              <w:rPr>
                <w:b/>
              </w:rPr>
              <w:t xml:space="preserve"> estimate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577A42" w:rsidRPr="00577A42" w:rsidRDefault="00577A42" w:rsidP="007A128B">
            <w:pPr>
              <w:jc w:val="center"/>
              <w:rPr>
                <w:b/>
              </w:rPr>
            </w:pPr>
            <w:r w:rsidRPr="00577A42">
              <w:rPr>
                <w:b/>
              </w:rPr>
              <w:t>2013</w:t>
            </w:r>
            <w:r w:rsidR="007A128B">
              <w:rPr>
                <w:b/>
              </w:rPr>
              <w:t xml:space="preserve"> estimate</w:t>
            </w:r>
          </w:p>
        </w:tc>
        <w:tc>
          <w:tcPr>
            <w:tcW w:w="1710" w:type="dxa"/>
            <w:vMerge/>
            <w:tcBorders>
              <w:bottom w:val="single" w:sz="12" w:space="0" w:color="auto"/>
            </w:tcBorders>
          </w:tcPr>
          <w:p w:rsidR="00577A42" w:rsidRPr="00577A42" w:rsidRDefault="00577A42" w:rsidP="007A128B">
            <w:pPr>
              <w:jc w:val="center"/>
              <w:rPr>
                <w:b/>
              </w:rPr>
            </w:pPr>
          </w:p>
        </w:tc>
        <w:tc>
          <w:tcPr>
            <w:tcW w:w="1800" w:type="dxa"/>
            <w:vMerge/>
            <w:tcBorders>
              <w:bottom w:val="single" w:sz="12" w:space="0" w:color="auto"/>
            </w:tcBorders>
          </w:tcPr>
          <w:p w:rsidR="00577A42" w:rsidRPr="00577A42" w:rsidRDefault="00577A42" w:rsidP="007A128B">
            <w:pPr>
              <w:jc w:val="center"/>
              <w:rPr>
                <w:b/>
              </w:rPr>
            </w:pPr>
          </w:p>
        </w:tc>
      </w:tr>
      <w:tr w:rsidR="00577A42" w:rsidTr="00B80EEE">
        <w:tc>
          <w:tcPr>
            <w:tcW w:w="1427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751123" w:rsidRDefault="00751123">
            <w:r>
              <w:t>CSP</w:t>
            </w:r>
          </w:p>
        </w:tc>
        <w:tc>
          <w:tcPr>
            <w:tcW w:w="1808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E20E54" w:rsidRDefault="00751123">
            <w:r>
              <w:t xml:space="preserve">0.009 </w:t>
            </w:r>
          </w:p>
          <w:p w:rsidR="00751123" w:rsidRDefault="00751123">
            <w:r w:rsidRPr="00E20E54">
              <w:rPr>
                <w:sz w:val="18"/>
              </w:rPr>
              <w:t>(0.002, 0.072)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E20E54" w:rsidRDefault="00751123">
            <w:r>
              <w:t xml:space="preserve">0.007 </w:t>
            </w:r>
          </w:p>
          <w:p w:rsidR="00751123" w:rsidRDefault="00751123">
            <w:r w:rsidRPr="00E20E54">
              <w:rPr>
                <w:sz w:val="18"/>
              </w:rPr>
              <w:t>(0.002, 0.035)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E20E54" w:rsidRDefault="00751123">
            <w:r>
              <w:t xml:space="preserve">0.014 </w:t>
            </w:r>
          </w:p>
          <w:p w:rsidR="00751123" w:rsidRDefault="00751123">
            <w:r w:rsidRPr="00E20E54">
              <w:rPr>
                <w:sz w:val="18"/>
              </w:rPr>
              <w:t>(0.003, 0.063)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E20E54" w:rsidRDefault="00751123">
            <w:r>
              <w:t xml:space="preserve">0.012 </w:t>
            </w:r>
          </w:p>
          <w:p w:rsidR="00751123" w:rsidRDefault="00751123">
            <w:r w:rsidRPr="00E20E54">
              <w:rPr>
                <w:sz w:val="18"/>
              </w:rPr>
              <w:t>(0.004, 0.052)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E20E54" w:rsidRDefault="00751123">
            <w:r>
              <w:t xml:space="preserve">0.010 </w:t>
            </w:r>
          </w:p>
          <w:p w:rsidR="00751123" w:rsidRDefault="00751123">
            <w:r w:rsidRPr="00E20E54">
              <w:rPr>
                <w:sz w:val="18"/>
              </w:rPr>
              <w:t>(0.005, 0.016)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E20E54" w:rsidRDefault="00751123">
            <w:r>
              <w:t xml:space="preserve">70.6 </w:t>
            </w:r>
          </w:p>
          <w:p w:rsidR="00751123" w:rsidRDefault="00751123">
            <w:r w:rsidRPr="00E20E54">
              <w:rPr>
                <w:sz w:val="18"/>
              </w:rPr>
              <w:t>(42.0, 152.1)</w:t>
            </w:r>
          </w:p>
        </w:tc>
      </w:tr>
      <w:tr w:rsidR="00577A42" w:rsidTr="00B80EEE">
        <w:tc>
          <w:tcPr>
            <w:tcW w:w="1427" w:type="dxa"/>
            <w:tcBorders>
              <w:top w:val="nil"/>
            </w:tcBorders>
          </w:tcPr>
          <w:p w:rsidR="00751123" w:rsidRDefault="00751123">
            <w:r>
              <w:t>LSA-1</w:t>
            </w:r>
          </w:p>
        </w:tc>
        <w:tc>
          <w:tcPr>
            <w:tcW w:w="1808" w:type="dxa"/>
            <w:tcBorders>
              <w:top w:val="nil"/>
            </w:tcBorders>
          </w:tcPr>
          <w:p w:rsidR="00E20E54" w:rsidRDefault="00751123">
            <w:r>
              <w:t xml:space="preserve">0.220 </w:t>
            </w:r>
          </w:p>
          <w:p w:rsidR="00751123" w:rsidRDefault="00751123">
            <w:r w:rsidRPr="00E20E54">
              <w:rPr>
                <w:sz w:val="18"/>
              </w:rPr>
              <w:t>(0.029, 0.513)</w:t>
            </w:r>
          </w:p>
        </w:tc>
        <w:tc>
          <w:tcPr>
            <w:tcW w:w="1710" w:type="dxa"/>
            <w:tcBorders>
              <w:top w:val="nil"/>
            </w:tcBorders>
          </w:tcPr>
          <w:p w:rsidR="00E20E54" w:rsidRDefault="00751123" w:rsidP="00751123">
            <w:r>
              <w:t xml:space="preserve">0.035 </w:t>
            </w:r>
          </w:p>
          <w:p w:rsidR="00751123" w:rsidRDefault="00751123" w:rsidP="00751123">
            <w:r w:rsidRPr="00E20E54">
              <w:rPr>
                <w:sz w:val="18"/>
              </w:rPr>
              <w:t>(0.009, 0.075)</w:t>
            </w:r>
          </w:p>
        </w:tc>
        <w:tc>
          <w:tcPr>
            <w:tcW w:w="1710" w:type="dxa"/>
            <w:tcBorders>
              <w:top w:val="nil"/>
            </w:tcBorders>
          </w:tcPr>
          <w:p w:rsidR="00E20E54" w:rsidRDefault="00751123">
            <w:r>
              <w:t xml:space="preserve">0.104 </w:t>
            </w:r>
          </w:p>
          <w:p w:rsidR="00751123" w:rsidRDefault="00751123">
            <w:r w:rsidRPr="00E20E54">
              <w:rPr>
                <w:sz w:val="18"/>
              </w:rPr>
              <w:t>(0.019, 0.157)</w:t>
            </w:r>
          </w:p>
        </w:tc>
        <w:tc>
          <w:tcPr>
            <w:tcW w:w="1710" w:type="dxa"/>
            <w:tcBorders>
              <w:top w:val="nil"/>
            </w:tcBorders>
          </w:tcPr>
          <w:p w:rsidR="00E20E54" w:rsidRDefault="00751123">
            <w:r>
              <w:t xml:space="preserve">0.027 </w:t>
            </w:r>
          </w:p>
          <w:p w:rsidR="00751123" w:rsidRDefault="00751123">
            <w:r w:rsidRPr="00E20E54">
              <w:rPr>
                <w:sz w:val="18"/>
              </w:rPr>
              <w:t>(0.008, 0.057)</w:t>
            </w:r>
          </w:p>
        </w:tc>
        <w:tc>
          <w:tcPr>
            <w:tcW w:w="1710" w:type="dxa"/>
            <w:tcBorders>
              <w:top w:val="nil"/>
            </w:tcBorders>
          </w:tcPr>
          <w:p w:rsidR="00E20E54" w:rsidRDefault="00751123">
            <w:r>
              <w:t xml:space="preserve">0.023 </w:t>
            </w:r>
          </w:p>
          <w:p w:rsidR="00751123" w:rsidRDefault="00751123">
            <w:r w:rsidRPr="00E20E54">
              <w:rPr>
                <w:sz w:val="18"/>
              </w:rPr>
              <w:t>(0.014, 0.034)</w:t>
            </w:r>
          </w:p>
        </w:tc>
        <w:tc>
          <w:tcPr>
            <w:tcW w:w="1800" w:type="dxa"/>
            <w:tcBorders>
              <w:top w:val="nil"/>
            </w:tcBorders>
          </w:tcPr>
          <w:p w:rsidR="00E20E54" w:rsidRDefault="00751123">
            <w:r>
              <w:t xml:space="preserve">30.6 </w:t>
            </w:r>
          </w:p>
          <w:p w:rsidR="00751123" w:rsidRDefault="00751123">
            <w:r w:rsidRPr="00E20E54">
              <w:rPr>
                <w:sz w:val="18"/>
              </w:rPr>
              <w:t>(20.2, 49.5)</w:t>
            </w:r>
          </w:p>
        </w:tc>
      </w:tr>
      <w:tr w:rsidR="00577A42" w:rsidTr="00B80EEE">
        <w:tc>
          <w:tcPr>
            <w:tcW w:w="1427" w:type="dxa"/>
            <w:shd w:val="clear" w:color="auto" w:fill="D9D9D9" w:themeFill="background1" w:themeFillShade="D9"/>
          </w:tcPr>
          <w:p w:rsidR="00751123" w:rsidRDefault="00751123">
            <w:r>
              <w:t>LSA-3</w:t>
            </w:r>
          </w:p>
        </w:tc>
        <w:tc>
          <w:tcPr>
            <w:tcW w:w="1808" w:type="dxa"/>
            <w:shd w:val="clear" w:color="auto" w:fill="D9D9D9" w:themeFill="background1" w:themeFillShade="D9"/>
          </w:tcPr>
          <w:p w:rsidR="00E20E54" w:rsidRDefault="00751123">
            <w:r>
              <w:t xml:space="preserve">0.213 </w:t>
            </w:r>
          </w:p>
          <w:p w:rsidR="00751123" w:rsidRDefault="00751123">
            <w:r w:rsidRPr="00E20E54">
              <w:rPr>
                <w:sz w:val="18"/>
              </w:rPr>
              <w:t>(0.043, 0.428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20E54" w:rsidRDefault="00751123">
            <w:r>
              <w:t xml:space="preserve">0.100 </w:t>
            </w:r>
          </w:p>
          <w:p w:rsidR="00751123" w:rsidRDefault="00751123">
            <w:r w:rsidRPr="00E20E54">
              <w:rPr>
                <w:sz w:val="18"/>
              </w:rPr>
              <w:t>(0.007, 0.223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20E54" w:rsidRDefault="00751123">
            <w:r>
              <w:t xml:space="preserve">0.099 </w:t>
            </w:r>
          </w:p>
          <w:p w:rsidR="00751123" w:rsidRDefault="00751123">
            <w:r w:rsidRPr="00E20E54">
              <w:rPr>
                <w:sz w:val="18"/>
              </w:rPr>
              <w:t>(0.017, 0.228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20E54" w:rsidRDefault="00751123">
            <w:r>
              <w:t xml:space="preserve">0.044 </w:t>
            </w:r>
          </w:p>
          <w:p w:rsidR="00751123" w:rsidRDefault="00751123">
            <w:r w:rsidRPr="00E20E54">
              <w:rPr>
                <w:sz w:val="18"/>
              </w:rPr>
              <w:t>(0.006, 0.107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20E54" w:rsidRDefault="00751123">
            <w:r>
              <w:t xml:space="preserve">0.649 </w:t>
            </w:r>
          </w:p>
          <w:p w:rsidR="00751123" w:rsidRDefault="00751123">
            <w:r w:rsidRPr="00E20E54">
              <w:rPr>
                <w:sz w:val="18"/>
              </w:rPr>
              <w:t>(0.174, 0.981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0E54" w:rsidRDefault="00751123">
            <w:r>
              <w:t xml:space="preserve">1.1 </w:t>
            </w:r>
          </w:p>
          <w:p w:rsidR="00751123" w:rsidRDefault="00751123">
            <w:r w:rsidRPr="00E20E54">
              <w:rPr>
                <w:sz w:val="18"/>
              </w:rPr>
              <w:t>(0.7, 4.0)</w:t>
            </w:r>
          </w:p>
        </w:tc>
      </w:tr>
      <w:tr w:rsidR="00577A42" w:rsidTr="00B80EEE">
        <w:tc>
          <w:tcPr>
            <w:tcW w:w="1427" w:type="dxa"/>
          </w:tcPr>
          <w:p w:rsidR="00751123" w:rsidRDefault="00751123">
            <w:r>
              <w:t>GLURP</w:t>
            </w:r>
          </w:p>
        </w:tc>
        <w:tc>
          <w:tcPr>
            <w:tcW w:w="1808" w:type="dxa"/>
          </w:tcPr>
          <w:p w:rsidR="00E20E54" w:rsidRDefault="00751123">
            <w:r>
              <w:t xml:space="preserve">0.099 </w:t>
            </w:r>
          </w:p>
          <w:p w:rsidR="00751123" w:rsidRDefault="00751123">
            <w:r w:rsidRPr="00E20E54">
              <w:rPr>
                <w:sz w:val="18"/>
              </w:rPr>
              <w:t>(0.001, 0.159)</w:t>
            </w:r>
          </w:p>
        </w:tc>
        <w:tc>
          <w:tcPr>
            <w:tcW w:w="1710" w:type="dxa"/>
          </w:tcPr>
          <w:p w:rsidR="00E20E54" w:rsidRDefault="00751123">
            <w:r>
              <w:t xml:space="preserve">0.004 </w:t>
            </w:r>
          </w:p>
          <w:p w:rsidR="00751123" w:rsidRDefault="00751123">
            <w:r w:rsidRPr="00E20E54">
              <w:rPr>
                <w:sz w:val="18"/>
              </w:rPr>
              <w:t>(0.0002, 0.018)</w:t>
            </w:r>
          </w:p>
        </w:tc>
        <w:tc>
          <w:tcPr>
            <w:tcW w:w="1710" w:type="dxa"/>
          </w:tcPr>
          <w:p w:rsidR="00E20E54" w:rsidRDefault="00751123">
            <w:r>
              <w:t xml:space="preserve">0.013 </w:t>
            </w:r>
          </w:p>
          <w:p w:rsidR="00751123" w:rsidRDefault="00751123">
            <w:r w:rsidRPr="00E20E54">
              <w:rPr>
                <w:sz w:val="18"/>
              </w:rPr>
              <w:t>(0.003, 0.102)</w:t>
            </w:r>
          </w:p>
        </w:tc>
        <w:tc>
          <w:tcPr>
            <w:tcW w:w="1710" w:type="dxa"/>
          </w:tcPr>
          <w:p w:rsidR="00E20E54" w:rsidRDefault="00751123">
            <w:r>
              <w:t xml:space="preserve">0.009 </w:t>
            </w:r>
          </w:p>
          <w:p w:rsidR="00751123" w:rsidRDefault="00751123">
            <w:r w:rsidRPr="00E20E54">
              <w:rPr>
                <w:sz w:val="18"/>
              </w:rPr>
              <w:t>(0.001, 0.027)</w:t>
            </w:r>
          </w:p>
        </w:tc>
        <w:tc>
          <w:tcPr>
            <w:tcW w:w="1710" w:type="dxa"/>
          </w:tcPr>
          <w:p w:rsidR="00E20E54" w:rsidRDefault="00751123">
            <w:r>
              <w:t xml:space="preserve">0.015 </w:t>
            </w:r>
          </w:p>
          <w:p w:rsidR="00751123" w:rsidRDefault="00751123">
            <w:r w:rsidRPr="00E20E54">
              <w:rPr>
                <w:sz w:val="18"/>
              </w:rPr>
              <w:t>(0.009, 0.021)</w:t>
            </w:r>
          </w:p>
        </w:tc>
        <w:tc>
          <w:tcPr>
            <w:tcW w:w="1800" w:type="dxa"/>
          </w:tcPr>
          <w:p w:rsidR="00E20E54" w:rsidRDefault="00751123">
            <w:r>
              <w:t xml:space="preserve">47.7 </w:t>
            </w:r>
          </w:p>
          <w:p w:rsidR="00751123" w:rsidRDefault="00751123">
            <w:r w:rsidRPr="00E20E54">
              <w:rPr>
                <w:sz w:val="18"/>
              </w:rPr>
              <w:t>(33.3, 74.6)</w:t>
            </w:r>
          </w:p>
        </w:tc>
      </w:tr>
      <w:tr w:rsidR="00577A42" w:rsidTr="00B80EEE">
        <w:tc>
          <w:tcPr>
            <w:tcW w:w="1427" w:type="dxa"/>
            <w:shd w:val="clear" w:color="auto" w:fill="D9D9D9" w:themeFill="background1" w:themeFillShade="D9"/>
          </w:tcPr>
          <w:p w:rsidR="00751123" w:rsidRDefault="00751123">
            <w:r>
              <w:t>Salsa</w:t>
            </w:r>
          </w:p>
        </w:tc>
        <w:tc>
          <w:tcPr>
            <w:tcW w:w="1808" w:type="dxa"/>
            <w:shd w:val="clear" w:color="auto" w:fill="D9D9D9" w:themeFill="background1" w:themeFillShade="D9"/>
          </w:tcPr>
          <w:p w:rsidR="00E20E54" w:rsidRDefault="007547DC">
            <w:r>
              <w:t xml:space="preserve">0.070 </w:t>
            </w:r>
          </w:p>
          <w:p w:rsidR="00751123" w:rsidRDefault="007547DC">
            <w:r w:rsidRPr="00E20E54">
              <w:rPr>
                <w:sz w:val="18"/>
              </w:rPr>
              <w:t>(0.002, 0.149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20E54" w:rsidRDefault="007547DC">
            <w:r>
              <w:t xml:space="preserve">0.005 </w:t>
            </w:r>
          </w:p>
          <w:p w:rsidR="00751123" w:rsidRDefault="007547DC">
            <w:r w:rsidRPr="00E20E54">
              <w:rPr>
                <w:sz w:val="18"/>
              </w:rPr>
              <w:t>(0.0003, 0.023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20E54" w:rsidRDefault="007547DC">
            <w:r>
              <w:t xml:space="preserve">0.019 </w:t>
            </w:r>
          </w:p>
          <w:p w:rsidR="00751123" w:rsidRDefault="007547DC">
            <w:r w:rsidRPr="00E20E54">
              <w:rPr>
                <w:sz w:val="18"/>
              </w:rPr>
              <w:t>(0.005, 0.082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20E54" w:rsidRDefault="007547DC">
            <w:r>
              <w:t xml:space="preserve">0.013 </w:t>
            </w:r>
          </w:p>
          <w:p w:rsidR="00751123" w:rsidRDefault="007547DC">
            <w:r w:rsidRPr="00E20E54">
              <w:rPr>
                <w:sz w:val="18"/>
              </w:rPr>
              <w:t>(0.004, 0.039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20E54" w:rsidRDefault="007547DC">
            <w:r>
              <w:t xml:space="preserve">0.041 </w:t>
            </w:r>
          </w:p>
          <w:p w:rsidR="00751123" w:rsidRDefault="007547DC">
            <w:r w:rsidRPr="00E20E54">
              <w:rPr>
                <w:sz w:val="18"/>
              </w:rPr>
              <w:t>(0.027, 0.059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0E54" w:rsidRDefault="007547DC">
            <w:r>
              <w:t xml:space="preserve">16.9 </w:t>
            </w:r>
          </w:p>
          <w:p w:rsidR="00751123" w:rsidRDefault="007547DC">
            <w:r w:rsidRPr="00E20E54">
              <w:rPr>
                <w:sz w:val="18"/>
              </w:rPr>
              <w:t>(11.8, 25.4)</w:t>
            </w:r>
          </w:p>
        </w:tc>
      </w:tr>
      <w:tr w:rsidR="00577A42" w:rsidTr="00B80EEE">
        <w:tc>
          <w:tcPr>
            <w:tcW w:w="1427" w:type="dxa"/>
          </w:tcPr>
          <w:p w:rsidR="00751123" w:rsidRDefault="00751123">
            <w:r>
              <w:t>MSP-1_19</w:t>
            </w:r>
          </w:p>
        </w:tc>
        <w:tc>
          <w:tcPr>
            <w:tcW w:w="1808" w:type="dxa"/>
          </w:tcPr>
          <w:p w:rsidR="00E20E54" w:rsidRDefault="007547DC">
            <w:r>
              <w:t xml:space="preserve">0.034 </w:t>
            </w:r>
          </w:p>
          <w:p w:rsidR="00751123" w:rsidRDefault="007547DC">
            <w:r w:rsidRPr="00E20E54">
              <w:rPr>
                <w:sz w:val="18"/>
              </w:rPr>
              <w:t>(0.008, 0.156)</w:t>
            </w:r>
          </w:p>
        </w:tc>
        <w:tc>
          <w:tcPr>
            <w:tcW w:w="1710" w:type="dxa"/>
          </w:tcPr>
          <w:p w:rsidR="00E20E54" w:rsidRDefault="007547DC">
            <w:r>
              <w:t xml:space="preserve">0.020 </w:t>
            </w:r>
          </w:p>
          <w:p w:rsidR="00751123" w:rsidRDefault="007547DC">
            <w:r w:rsidRPr="00E20E54">
              <w:rPr>
                <w:sz w:val="18"/>
              </w:rPr>
              <w:t>(0.007, 0.066)</w:t>
            </w:r>
          </w:p>
        </w:tc>
        <w:tc>
          <w:tcPr>
            <w:tcW w:w="1710" w:type="dxa"/>
          </w:tcPr>
          <w:p w:rsidR="00E20E54" w:rsidRDefault="007547DC">
            <w:r>
              <w:t xml:space="preserve">0.083 </w:t>
            </w:r>
          </w:p>
          <w:p w:rsidR="00751123" w:rsidRDefault="007547DC">
            <w:r w:rsidRPr="00E20E54">
              <w:rPr>
                <w:sz w:val="18"/>
              </w:rPr>
              <w:t>(0.014, 0.128)</w:t>
            </w:r>
          </w:p>
        </w:tc>
        <w:tc>
          <w:tcPr>
            <w:tcW w:w="1710" w:type="dxa"/>
          </w:tcPr>
          <w:p w:rsidR="00E20E54" w:rsidRDefault="007547DC">
            <w:r>
              <w:t xml:space="preserve">0.019 </w:t>
            </w:r>
          </w:p>
          <w:p w:rsidR="00751123" w:rsidRDefault="007547DC">
            <w:r w:rsidRPr="00E20E54">
              <w:rPr>
                <w:sz w:val="18"/>
              </w:rPr>
              <w:t>(0.002, 0.038)</w:t>
            </w:r>
          </w:p>
        </w:tc>
        <w:tc>
          <w:tcPr>
            <w:tcW w:w="1710" w:type="dxa"/>
          </w:tcPr>
          <w:p w:rsidR="00E20E54" w:rsidRDefault="007547DC">
            <w:r>
              <w:t xml:space="preserve">0.011 </w:t>
            </w:r>
          </w:p>
          <w:p w:rsidR="00751123" w:rsidRDefault="007547DC">
            <w:r w:rsidRPr="00E20E54">
              <w:rPr>
                <w:sz w:val="18"/>
              </w:rPr>
              <w:t>(0.005, 0.018)</w:t>
            </w:r>
          </w:p>
        </w:tc>
        <w:tc>
          <w:tcPr>
            <w:tcW w:w="1800" w:type="dxa"/>
          </w:tcPr>
          <w:p w:rsidR="00E20E54" w:rsidRDefault="007547DC">
            <w:r>
              <w:t xml:space="preserve">63.4 </w:t>
            </w:r>
          </w:p>
          <w:p w:rsidR="00751123" w:rsidRDefault="007547DC">
            <w:r w:rsidRPr="00E20E54">
              <w:rPr>
                <w:sz w:val="18"/>
              </w:rPr>
              <w:t>(39.0, 140.5)</w:t>
            </w:r>
          </w:p>
        </w:tc>
      </w:tr>
      <w:tr w:rsidR="00577A42" w:rsidTr="00B80EEE">
        <w:tc>
          <w:tcPr>
            <w:tcW w:w="1427" w:type="dxa"/>
            <w:shd w:val="clear" w:color="auto" w:fill="D9D9D9" w:themeFill="background1" w:themeFillShade="D9"/>
          </w:tcPr>
          <w:p w:rsidR="00751123" w:rsidRDefault="00751123">
            <w:r>
              <w:t>EMP1/PF13</w:t>
            </w:r>
          </w:p>
        </w:tc>
        <w:tc>
          <w:tcPr>
            <w:tcW w:w="1808" w:type="dxa"/>
            <w:shd w:val="clear" w:color="auto" w:fill="D9D9D9" w:themeFill="background1" w:themeFillShade="D9"/>
          </w:tcPr>
          <w:p w:rsidR="00E20E54" w:rsidRDefault="007547DC">
            <w:r>
              <w:t xml:space="preserve">0.109 </w:t>
            </w:r>
          </w:p>
          <w:p w:rsidR="00751123" w:rsidRDefault="007547DC">
            <w:r w:rsidRPr="00E20E54">
              <w:rPr>
                <w:sz w:val="18"/>
              </w:rPr>
              <w:t>(0.012, 0.617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20E54" w:rsidRDefault="007547DC" w:rsidP="007547DC">
            <w:r>
              <w:t xml:space="preserve">0.025 </w:t>
            </w:r>
          </w:p>
          <w:p w:rsidR="00751123" w:rsidRDefault="007547DC" w:rsidP="007547DC">
            <w:r w:rsidRPr="00E20E54">
              <w:rPr>
                <w:sz w:val="18"/>
              </w:rPr>
              <w:t>(0.008, 0.050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20E54" w:rsidRDefault="007547DC">
            <w:r>
              <w:t xml:space="preserve">0.036 </w:t>
            </w:r>
          </w:p>
          <w:p w:rsidR="00751123" w:rsidRDefault="007547DC">
            <w:r w:rsidRPr="00E20E54">
              <w:rPr>
                <w:sz w:val="18"/>
              </w:rPr>
              <w:t>(0.016, 0.164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20E54" w:rsidRDefault="007547DC">
            <w:r>
              <w:t xml:space="preserve">0.030 </w:t>
            </w:r>
          </w:p>
          <w:p w:rsidR="00751123" w:rsidRDefault="007547DC">
            <w:r w:rsidRPr="00E20E54">
              <w:rPr>
                <w:sz w:val="18"/>
              </w:rPr>
              <w:t>(0.004, 0.058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20E54" w:rsidRDefault="007547DC">
            <w:r>
              <w:t xml:space="preserve">0.054 </w:t>
            </w:r>
          </w:p>
          <w:p w:rsidR="00751123" w:rsidRDefault="007547DC">
            <w:r w:rsidRPr="00E20E54">
              <w:rPr>
                <w:sz w:val="18"/>
              </w:rPr>
              <w:t>(0.042, 0.072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0E54" w:rsidRDefault="007547DC">
            <w:r>
              <w:t xml:space="preserve">12.7 </w:t>
            </w:r>
          </w:p>
          <w:p w:rsidR="00751123" w:rsidRDefault="007547DC">
            <w:r w:rsidRPr="00E20E54">
              <w:rPr>
                <w:sz w:val="18"/>
              </w:rPr>
              <w:t>(9.7, 16.4)</w:t>
            </w:r>
          </w:p>
        </w:tc>
      </w:tr>
      <w:tr w:rsidR="00577A42" w:rsidTr="00B80EEE">
        <w:tc>
          <w:tcPr>
            <w:tcW w:w="1427" w:type="dxa"/>
          </w:tcPr>
          <w:p w:rsidR="00751123" w:rsidRDefault="00751123">
            <w:r>
              <w:t>AMA-1</w:t>
            </w:r>
          </w:p>
        </w:tc>
        <w:tc>
          <w:tcPr>
            <w:tcW w:w="1808" w:type="dxa"/>
          </w:tcPr>
          <w:p w:rsidR="00E20E54" w:rsidRDefault="007547DC">
            <w:r>
              <w:t xml:space="preserve">0.125 </w:t>
            </w:r>
          </w:p>
          <w:p w:rsidR="00751123" w:rsidRDefault="007547DC">
            <w:r w:rsidRPr="00E20E54">
              <w:rPr>
                <w:sz w:val="18"/>
              </w:rPr>
              <w:t>(0.009, 0.584)</w:t>
            </w:r>
          </w:p>
        </w:tc>
        <w:tc>
          <w:tcPr>
            <w:tcW w:w="1710" w:type="dxa"/>
          </w:tcPr>
          <w:p w:rsidR="00E20E54" w:rsidRDefault="007547DC">
            <w:r>
              <w:t xml:space="preserve">0.025 </w:t>
            </w:r>
          </w:p>
          <w:p w:rsidR="00751123" w:rsidRDefault="007547DC">
            <w:r w:rsidRPr="00E20E54">
              <w:rPr>
                <w:sz w:val="18"/>
              </w:rPr>
              <w:t>(0.007, 0.164)</w:t>
            </w:r>
          </w:p>
        </w:tc>
        <w:tc>
          <w:tcPr>
            <w:tcW w:w="1710" w:type="dxa"/>
          </w:tcPr>
          <w:p w:rsidR="00E20E54" w:rsidRDefault="007547DC">
            <w:r>
              <w:t xml:space="preserve">0.119 </w:t>
            </w:r>
          </w:p>
          <w:p w:rsidR="00751123" w:rsidRDefault="007547DC">
            <w:r w:rsidRPr="00E20E54">
              <w:rPr>
                <w:sz w:val="18"/>
              </w:rPr>
              <w:t>(0.017, 0.487)</w:t>
            </w:r>
          </w:p>
        </w:tc>
        <w:tc>
          <w:tcPr>
            <w:tcW w:w="1710" w:type="dxa"/>
          </w:tcPr>
          <w:p w:rsidR="00E20E54" w:rsidRDefault="007547DC">
            <w:r>
              <w:t xml:space="preserve">0.023 </w:t>
            </w:r>
          </w:p>
          <w:p w:rsidR="00751123" w:rsidRDefault="007547DC">
            <w:r w:rsidRPr="00E20E54">
              <w:rPr>
                <w:sz w:val="18"/>
              </w:rPr>
              <w:t xml:space="preserve">(0.006, </w:t>
            </w:r>
            <w:r w:rsidR="009C0861" w:rsidRPr="00E20E54">
              <w:rPr>
                <w:sz w:val="18"/>
              </w:rPr>
              <w:t>0.101)</w:t>
            </w:r>
          </w:p>
        </w:tc>
        <w:tc>
          <w:tcPr>
            <w:tcW w:w="1710" w:type="dxa"/>
          </w:tcPr>
          <w:p w:rsidR="00E20E54" w:rsidRDefault="009C0861">
            <w:r>
              <w:t xml:space="preserve">0.137 </w:t>
            </w:r>
          </w:p>
          <w:p w:rsidR="00751123" w:rsidRDefault="009C0861">
            <w:r w:rsidRPr="00E20E54">
              <w:rPr>
                <w:sz w:val="18"/>
              </w:rPr>
              <w:t>(0.086, 0.477)</w:t>
            </w:r>
          </w:p>
        </w:tc>
        <w:tc>
          <w:tcPr>
            <w:tcW w:w="1800" w:type="dxa"/>
          </w:tcPr>
          <w:p w:rsidR="00E20E54" w:rsidRDefault="009C0861">
            <w:r>
              <w:t xml:space="preserve">5.1 </w:t>
            </w:r>
          </w:p>
          <w:p w:rsidR="00751123" w:rsidRDefault="009C0861">
            <w:r w:rsidRPr="00E20E54">
              <w:rPr>
                <w:sz w:val="18"/>
              </w:rPr>
              <w:t>(1.5, 8.0)</w:t>
            </w:r>
          </w:p>
        </w:tc>
      </w:tr>
      <w:tr w:rsidR="00577A42" w:rsidTr="00B80EEE">
        <w:tc>
          <w:tcPr>
            <w:tcW w:w="1427" w:type="dxa"/>
            <w:shd w:val="clear" w:color="auto" w:fill="D9D9D9" w:themeFill="background1" w:themeFillShade="D9"/>
          </w:tcPr>
          <w:p w:rsidR="00751123" w:rsidRDefault="00751123">
            <w:r>
              <w:t>SE</w:t>
            </w:r>
          </w:p>
        </w:tc>
        <w:tc>
          <w:tcPr>
            <w:tcW w:w="1808" w:type="dxa"/>
            <w:shd w:val="clear" w:color="auto" w:fill="D9D9D9" w:themeFill="background1" w:themeFillShade="D9"/>
          </w:tcPr>
          <w:p w:rsidR="00E20E54" w:rsidRDefault="009C0861">
            <w:r>
              <w:t xml:space="preserve">0.032 </w:t>
            </w:r>
          </w:p>
          <w:p w:rsidR="00751123" w:rsidRDefault="009C0861">
            <w:r w:rsidRPr="00E20E54">
              <w:rPr>
                <w:sz w:val="18"/>
              </w:rPr>
              <w:t>(0.008, 0.403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20E54" w:rsidRDefault="009C0861">
            <w:r>
              <w:t xml:space="preserve">0.020 </w:t>
            </w:r>
          </w:p>
          <w:p w:rsidR="00751123" w:rsidRDefault="009C0861">
            <w:r w:rsidRPr="00E20E54">
              <w:rPr>
                <w:sz w:val="18"/>
              </w:rPr>
              <w:t>(0.006, 0.076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20E54" w:rsidRDefault="009C0861">
            <w:r>
              <w:t xml:space="preserve">0.029 </w:t>
            </w:r>
          </w:p>
          <w:p w:rsidR="00751123" w:rsidRDefault="009C0861">
            <w:r w:rsidRPr="00E20E54">
              <w:rPr>
                <w:sz w:val="18"/>
              </w:rPr>
              <w:t>(0.006, 0.197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20E54" w:rsidRDefault="009C0861">
            <w:r>
              <w:t xml:space="preserve">0.015 </w:t>
            </w:r>
          </w:p>
          <w:p w:rsidR="00751123" w:rsidRDefault="009C0861">
            <w:r w:rsidRPr="00E20E54">
              <w:rPr>
                <w:sz w:val="18"/>
              </w:rPr>
              <w:t>(0.005, 0.062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20E54" w:rsidRDefault="009C0861">
            <w:r>
              <w:t xml:space="preserve">0.013 </w:t>
            </w:r>
          </w:p>
          <w:p w:rsidR="00751123" w:rsidRDefault="009C0861">
            <w:r w:rsidRPr="00E20E54">
              <w:rPr>
                <w:sz w:val="18"/>
              </w:rPr>
              <w:t>(0.007, 0.20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0E54" w:rsidRDefault="009C0861">
            <w:r>
              <w:t xml:space="preserve">53.5 </w:t>
            </w:r>
          </w:p>
          <w:p w:rsidR="00751123" w:rsidRDefault="009C0861">
            <w:r w:rsidRPr="00E20E54">
              <w:rPr>
                <w:sz w:val="18"/>
              </w:rPr>
              <w:t>(35.0, 92.8)</w:t>
            </w:r>
          </w:p>
        </w:tc>
      </w:tr>
    </w:tbl>
    <w:p w:rsidR="00430B95" w:rsidRDefault="000448D3">
      <w:bookmarkStart w:id="0" w:name="_GoBack"/>
      <w:bookmarkEnd w:id="0"/>
    </w:p>
    <w:sectPr w:rsidR="00430B95" w:rsidSect="00E20E5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51123"/>
    <w:rsid w:val="000448D3"/>
    <w:rsid w:val="002C30B6"/>
    <w:rsid w:val="00577A42"/>
    <w:rsid w:val="00751123"/>
    <w:rsid w:val="007547DC"/>
    <w:rsid w:val="007A128B"/>
    <w:rsid w:val="008619DA"/>
    <w:rsid w:val="009C0861"/>
    <w:rsid w:val="00AB4BD9"/>
    <w:rsid w:val="00B80EEE"/>
    <w:rsid w:val="00DB7296"/>
    <w:rsid w:val="00E20E54"/>
    <w:rsid w:val="00E80F3F"/>
    <w:rsid w:val="00E83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1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80F3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5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</dc:creator>
  <cp:keywords/>
  <dc:description/>
  <cp:lastModifiedBy>0012764</cp:lastModifiedBy>
  <cp:revision>7</cp:revision>
  <dcterms:created xsi:type="dcterms:W3CDTF">2019-10-08T16:30:00Z</dcterms:created>
  <dcterms:modified xsi:type="dcterms:W3CDTF">2020-03-11T08:10:00Z</dcterms:modified>
</cp:coreProperties>
</file>